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3. </w:t>
      </w:r>
      <w:r>
        <w:rPr/>
        <w:t>Comparison of DomPep to Netphorest with ANN models  on predicting SH2 domain-ligand interactions*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240"/>
        <w:gridCol w:w="2880"/>
        <w:gridCol w:w="180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ndex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otein nam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RO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etphorest (ANN model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RO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omPep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97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DG1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97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K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97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GR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97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B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97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D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97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B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7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97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H2D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</w:t>
            </w:r>
          </w:p>
        </w:tc>
      </w:tr>
      <w:tr>
        <w:trPr/>
        <w:tc>
          <w:tcPr>
            <w:tcW w:w="47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verage of domains predicted by ANN models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6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71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</w:t>
            </w:r>
            <w:r>
              <w:rPr>
                <w:rFonts w:cs="Arial" w:ascii="Arial" w:hAnsi="Arial"/>
                <w:b/>
                <w:sz w:val="20"/>
              </w:rPr>
              <w:t>value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46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0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*Footnote. The independent test set contains nine SH2 domains where the data are derived from literature  or listed in Table S4.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360"/>
        <w:rPr/>
      </w:pPr>
      <w:r>
        <w:rPr/>
        <w:t>References: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 Miller ML, Jensen LJ, Diella F, Jørgensen C, Tinti M, et al. (2008) Linear motif atlas for phosphorylation-dependent signaling. Sci Signal 1: ra</w:t>
      </w:r>
      <w:bookmarkEnd w:id="1"/>
      <w:r>
        <w:rPr>
          <w:lang w:val="en-US" w:eastAsia="en-US"/>
        </w:rPr>
        <w:t>2.</w:t>
      </w:r>
    </w:p>
    <w:p>
      <w:pPr>
        <w:pStyle w:val="Normal"/>
        <w:ind w:left="720" w:hanging="720"/>
        <w:rPr>
          <w:lang w:val="en-US" w:eastAsia="en-US"/>
        </w:rPr>
      </w:pPr>
      <w:bookmarkStart w:id="2" w:name="_ENREF_2"/>
      <w:r>
        <w:rPr>
          <w:lang w:val="en-US" w:eastAsia="en-US"/>
        </w:rPr>
        <w:t>2. Li L, Wu C, Huang H, Zhang K, Gan J, et al. (2008) Prediction of phosphotyrosine signaling networks using a scoring matrix-assisted ligand identification approach. Nucleic Acids Res 36: 3263-3273.</w:t>
      </w:r>
      <w:bookmarkEnd w:id="2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20:47:00Z</dcterms:created>
  <dc:creator>LL</dc:creator>
  <dc:description/>
  <dc:language>en-US</dc:language>
  <cp:lastModifiedBy>LL</cp:lastModifiedBy>
  <dcterms:modified xsi:type="dcterms:W3CDTF">2011-09-12T20:4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